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horzAnchor="margin" w:tblpXSpec="center" w:tblpY="951"/>
        <w:tblW w:w="7905" w:type="dxa"/>
        <w:tblLook w:val="04A0" w:firstRow="1" w:lastRow="0" w:firstColumn="1" w:lastColumn="0" w:noHBand="0" w:noVBand="1"/>
      </w:tblPr>
      <w:tblGrid>
        <w:gridCol w:w="4503"/>
        <w:gridCol w:w="2126"/>
        <w:gridCol w:w="1276"/>
      </w:tblGrid>
      <w:tr w:rsidR="00B2573E" w:rsidRPr="00B2573E" w14:paraId="3334D375" w14:textId="77777777" w:rsidTr="00EF394F">
        <w:trPr>
          <w:trHeight w:val="405"/>
        </w:trPr>
        <w:tc>
          <w:tcPr>
            <w:tcW w:w="4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8FD0" w14:textId="77777777" w:rsidR="00B2573E" w:rsidRPr="00B2573E" w:rsidRDefault="00B2573E" w:rsidP="00B257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257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0E35" w14:textId="385CCD1D" w:rsidR="00B2573E" w:rsidRPr="00B2573E" w:rsidRDefault="00B2573E" w:rsidP="00B257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257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verall survival</w:t>
            </w:r>
          </w:p>
        </w:tc>
      </w:tr>
      <w:tr w:rsidR="00B2573E" w:rsidRPr="00B2573E" w14:paraId="6DB79E22" w14:textId="77777777" w:rsidTr="00EF394F">
        <w:trPr>
          <w:trHeight w:val="405"/>
        </w:trPr>
        <w:tc>
          <w:tcPr>
            <w:tcW w:w="4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0FEEE" w14:textId="77777777" w:rsidR="00B2573E" w:rsidRPr="00B2573E" w:rsidRDefault="00B2573E" w:rsidP="00B257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257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inical Variabl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0B89F" w14:textId="77777777" w:rsidR="00B2573E" w:rsidRPr="00B2573E" w:rsidRDefault="00B2573E" w:rsidP="00B257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B257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R(</w:t>
            </w:r>
            <w:proofErr w:type="gramEnd"/>
            <w:r w:rsidRPr="00B257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%CI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75C2A" w14:textId="77777777" w:rsidR="00B2573E" w:rsidRPr="00B2573E" w:rsidRDefault="00B2573E" w:rsidP="00B257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257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B2573E" w:rsidRPr="00B2573E" w14:paraId="0917EF69" w14:textId="77777777" w:rsidTr="00EF394F">
        <w:trPr>
          <w:trHeight w:val="405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6754" w14:textId="77777777" w:rsidR="00B2573E" w:rsidRPr="00B2573E" w:rsidRDefault="00B2573E" w:rsidP="00B2573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257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nivariate Analy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C76D" w14:textId="77777777" w:rsidR="00B2573E" w:rsidRPr="00B2573E" w:rsidRDefault="00B2573E" w:rsidP="00B257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6621" w14:textId="77777777" w:rsidR="00B2573E" w:rsidRPr="00B2573E" w:rsidRDefault="00B2573E" w:rsidP="00B257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2573E" w:rsidRPr="00B2573E" w14:paraId="1EE69AEB" w14:textId="77777777" w:rsidTr="00EF394F">
        <w:trPr>
          <w:trHeight w:val="405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4670" w14:textId="789774BC" w:rsidR="00B2573E" w:rsidRPr="00B2573E" w:rsidRDefault="00B2573E" w:rsidP="00B257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57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ge </w:t>
            </w:r>
            <w:r w:rsidR="00F5107F" w:rsidRPr="00B257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≤</w:t>
            </w:r>
            <w:r w:rsidR="00F510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</w:t>
            </w:r>
            <w:r w:rsidR="00F5107F" w:rsidRPr="00B257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versus &gt;</w:t>
            </w:r>
            <w:r w:rsidR="00F510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5 </w:t>
            </w:r>
            <w:r w:rsidR="00F5107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years</w:t>
            </w:r>
            <w:r w:rsidR="00F510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="00F5107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old</w:t>
            </w:r>
            <w:r w:rsidR="00F5107F" w:rsidRPr="00B257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38D6" w14:textId="24C34C9B" w:rsidR="00B2573E" w:rsidRPr="00B2573E" w:rsidRDefault="00F5107F" w:rsidP="00B257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16</w:t>
            </w:r>
            <w:r w:rsidR="00B2573E" w:rsidRPr="00B257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3</w:t>
            </w:r>
            <w:r w:rsidR="00B2573E" w:rsidRPr="00B257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2</w:t>
            </w:r>
            <w:r w:rsidR="00B2573E" w:rsidRPr="00B257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5736" w14:textId="483A1135" w:rsidR="00B2573E" w:rsidRPr="00B2573E" w:rsidRDefault="00B2573E" w:rsidP="00B257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257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F510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4</w:t>
            </w:r>
          </w:p>
        </w:tc>
      </w:tr>
      <w:tr w:rsidR="00B2573E" w:rsidRPr="00B2573E" w14:paraId="5D726B6F" w14:textId="77777777" w:rsidTr="00EF394F">
        <w:trPr>
          <w:trHeight w:val="405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1FD38" w14:textId="77777777" w:rsidR="00B2573E" w:rsidRPr="00B2573E" w:rsidRDefault="00B2573E" w:rsidP="00B257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57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x (female versus mal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0AA4" w14:textId="1DE0E61C" w:rsidR="00B2573E" w:rsidRPr="00B2573E" w:rsidRDefault="00F5107F" w:rsidP="00B257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77</w:t>
            </w:r>
            <w:r w:rsidR="00B2573E" w:rsidRPr="00B257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0</w:t>
            </w:r>
            <w:r w:rsidR="00B2573E" w:rsidRPr="00B257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6</w:t>
            </w:r>
            <w:r w:rsidR="00B2573E" w:rsidRPr="00B257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D905" w14:textId="5DFB1E86" w:rsidR="00B2573E" w:rsidRPr="00B2573E" w:rsidRDefault="00B2573E" w:rsidP="00B257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257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F510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1</w:t>
            </w:r>
          </w:p>
        </w:tc>
      </w:tr>
      <w:tr w:rsidR="00B2573E" w:rsidRPr="00B2573E" w14:paraId="414210FD" w14:textId="77777777" w:rsidTr="00EF394F">
        <w:trPr>
          <w:trHeight w:val="405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5A45" w14:textId="77777777" w:rsidR="00B2573E" w:rsidRPr="00B2573E" w:rsidRDefault="00B2573E" w:rsidP="00B257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57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rum AFP (≤20 versus &gt;20 ng/m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AD7C" w14:textId="7C69D3C9" w:rsidR="00B2573E" w:rsidRPr="00B2573E" w:rsidRDefault="00B2573E" w:rsidP="00B257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257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  <w:r w:rsidR="00F510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  <w:r w:rsidRPr="00B257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</w:t>
            </w:r>
            <w:r w:rsidR="00F510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8</w:t>
            </w:r>
            <w:r w:rsidRPr="00B257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F510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15</w:t>
            </w:r>
            <w:r w:rsidRPr="00B257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2C2A" w14:textId="46D4C1E1" w:rsidR="00B2573E" w:rsidRPr="00B2573E" w:rsidRDefault="00B2573E" w:rsidP="00B257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257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F510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9</w:t>
            </w:r>
          </w:p>
        </w:tc>
      </w:tr>
      <w:tr w:rsidR="00B2573E" w:rsidRPr="00B2573E" w14:paraId="6DB1B105" w14:textId="77777777" w:rsidTr="00EF394F">
        <w:trPr>
          <w:trHeight w:val="405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A090" w14:textId="2CCB0762" w:rsidR="00B2573E" w:rsidRPr="00B2573E" w:rsidRDefault="00B2573E" w:rsidP="00B257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B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</w:t>
            </w:r>
            <w:r w:rsidRPr="00B257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infection (</w:t>
            </w:r>
            <w:r w:rsidR="00EF394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egative</w:t>
            </w:r>
            <w:r w:rsidRPr="00B257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versus</w:t>
            </w:r>
            <w:r w:rsidR="00EF39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="00EF394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ositive</w:t>
            </w:r>
            <w:r w:rsidRPr="00B257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884E" w14:textId="518D8E61" w:rsidR="00B2573E" w:rsidRPr="00B2573E" w:rsidRDefault="00B2573E" w:rsidP="00B257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257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F510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2</w:t>
            </w:r>
            <w:r w:rsidRPr="00B257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</w:t>
            </w:r>
            <w:r w:rsidR="00F510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9</w:t>
            </w:r>
            <w:r w:rsidRPr="00B257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</w:t>
            </w:r>
            <w:r w:rsidR="00F510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8</w:t>
            </w:r>
            <w:r w:rsidRPr="00B257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09EE" w14:textId="42FB8AD1" w:rsidR="00B2573E" w:rsidRPr="00B2573E" w:rsidRDefault="00B2573E" w:rsidP="00B257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257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F510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4</w:t>
            </w:r>
          </w:p>
        </w:tc>
      </w:tr>
      <w:tr w:rsidR="00B2573E" w:rsidRPr="00B2573E" w14:paraId="4879BA9E" w14:textId="77777777" w:rsidTr="00EF394F">
        <w:trPr>
          <w:trHeight w:val="405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2E716" w14:textId="77777777" w:rsidR="00B2573E" w:rsidRPr="00B2573E" w:rsidRDefault="00B2573E" w:rsidP="00B257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57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umor number (single versus multipl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1806" w14:textId="5E1B3F95" w:rsidR="00B2573E" w:rsidRPr="00B2573E" w:rsidRDefault="00B2573E" w:rsidP="00B257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257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F510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0</w:t>
            </w:r>
            <w:r w:rsidRPr="00B257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</w:t>
            </w:r>
            <w:r w:rsidR="00F510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3</w:t>
            </w:r>
            <w:r w:rsidRPr="00B257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F510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18</w:t>
            </w:r>
            <w:r w:rsidRPr="00B257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E80A2" w14:textId="6CD34A3F" w:rsidR="00B2573E" w:rsidRPr="00B2573E" w:rsidRDefault="00F5107F" w:rsidP="00B257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45</w:t>
            </w:r>
          </w:p>
        </w:tc>
      </w:tr>
      <w:tr w:rsidR="00B2573E" w:rsidRPr="00B2573E" w14:paraId="374AD76A" w14:textId="77777777" w:rsidTr="00EF394F">
        <w:trPr>
          <w:trHeight w:val="405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90B3B" w14:textId="77777777" w:rsidR="00B2573E" w:rsidRPr="00B2573E" w:rsidRDefault="00B2573E" w:rsidP="00B257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57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ximal tumor size (≤5 versus &gt;5 cm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08303" w14:textId="67551A07" w:rsidR="00B2573E" w:rsidRPr="00B2573E" w:rsidRDefault="00B2573E" w:rsidP="00B257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257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F510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7</w:t>
            </w:r>
            <w:r w:rsidRPr="00B257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</w:t>
            </w:r>
            <w:r w:rsidR="00F510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0</w:t>
            </w:r>
            <w:r w:rsidRPr="00B257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F510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69</w:t>
            </w:r>
            <w:r w:rsidRPr="00B257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0D36" w14:textId="493FA66B" w:rsidR="00B2573E" w:rsidRPr="00B2573E" w:rsidRDefault="00F5107F" w:rsidP="00B257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11</w:t>
            </w:r>
          </w:p>
        </w:tc>
      </w:tr>
      <w:tr w:rsidR="00B2573E" w:rsidRPr="00B2573E" w14:paraId="7963D05D" w14:textId="77777777" w:rsidTr="00EF394F">
        <w:trPr>
          <w:trHeight w:val="405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0D95" w14:textId="58DF8D6D" w:rsidR="00B2573E" w:rsidRPr="00B2573E" w:rsidRDefault="00B2573E" w:rsidP="00B257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57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NM stage (I-II versus III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V</w:t>
            </w:r>
            <w:r w:rsidRPr="00B257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B7D7" w14:textId="00A42FA7" w:rsidR="00B2573E" w:rsidRPr="00B2573E" w:rsidRDefault="00B2573E" w:rsidP="00B257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257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F510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1</w:t>
            </w:r>
            <w:r w:rsidRPr="00B257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</w:t>
            </w:r>
            <w:r w:rsidR="00F510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9</w:t>
            </w:r>
            <w:r w:rsidRPr="00B257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</w:t>
            </w:r>
            <w:r w:rsidR="00F510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7</w:t>
            </w:r>
            <w:r w:rsidRPr="00B257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7B1C" w14:textId="3813BA11" w:rsidR="00B2573E" w:rsidRPr="00F5107F" w:rsidRDefault="00F5107F" w:rsidP="00B2573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5107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05</w:t>
            </w:r>
            <w:r w:rsidRPr="00F5107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B2573E" w:rsidRPr="00B2573E" w14:paraId="54345F33" w14:textId="77777777" w:rsidTr="00EF394F">
        <w:trPr>
          <w:trHeight w:val="405"/>
        </w:trPr>
        <w:tc>
          <w:tcPr>
            <w:tcW w:w="45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6EE8" w14:textId="4A88889B" w:rsidR="00B2573E" w:rsidRPr="00B2573E" w:rsidRDefault="00B2573E" w:rsidP="00B257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MT3</w:t>
            </w:r>
            <w:r w:rsidRPr="00B257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r w:rsidR="00F5107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low</w:t>
            </w:r>
            <w:r w:rsidRPr="00B257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versus </w:t>
            </w:r>
            <w:r w:rsidR="00F5107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igh</w:t>
            </w:r>
            <w:r w:rsidR="00F510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="00F5107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expression</w:t>
            </w:r>
            <w:r w:rsidRPr="00B257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7C25" w14:textId="3681AB68" w:rsidR="00B2573E" w:rsidRPr="00B2573E" w:rsidRDefault="00B2573E" w:rsidP="00B257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257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F510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DC43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  <w:r w:rsidRPr="00B257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</w:t>
            </w:r>
            <w:r w:rsidR="00F510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DC43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</w:t>
            </w:r>
            <w:r w:rsidRPr="00B257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</w:t>
            </w:r>
            <w:r w:rsidR="00F510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DC43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  <w:r w:rsidRPr="00B257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6452" w14:textId="30B8540B" w:rsidR="00B2573E" w:rsidRPr="00F5107F" w:rsidRDefault="00F5107F" w:rsidP="00B2573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5107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</w:t>
            </w:r>
            <w:r w:rsidR="00DC43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7</w:t>
            </w:r>
            <w:r w:rsidRPr="00F5107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B2573E" w:rsidRPr="00B2573E" w14:paraId="6AB89C57" w14:textId="77777777" w:rsidTr="00EF394F">
        <w:trPr>
          <w:trHeight w:val="405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6E29D" w14:textId="77777777" w:rsidR="00B2573E" w:rsidRDefault="00B2573E" w:rsidP="00B2573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  <w:p w14:paraId="6A659F6F" w14:textId="526D7FA6" w:rsidR="00B2573E" w:rsidRPr="00B2573E" w:rsidRDefault="00B2573E" w:rsidP="00B2573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257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ultivariate analy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4A7A" w14:textId="77777777" w:rsidR="00B2573E" w:rsidRPr="00B2573E" w:rsidRDefault="00B2573E" w:rsidP="00B257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0C68" w14:textId="77777777" w:rsidR="00B2573E" w:rsidRPr="00B2573E" w:rsidRDefault="00B2573E" w:rsidP="00B257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2573E" w:rsidRPr="00B2573E" w14:paraId="42F8022B" w14:textId="77777777" w:rsidTr="00EF394F">
        <w:trPr>
          <w:trHeight w:val="405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BE387" w14:textId="5C98A9DE" w:rsidR="00B2573E" w:rsidRPr="00B2573E" w:rsidRDefault="00B2573E" w:rsidP="00B257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57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NM stage (I-II versus III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V</w:t>
            </w:r>
            <w:r w:rsidRPr="00B257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4B46B" w14:textId="72A991EF" w:rsidR="00B2573E" w:rsidRPr="00B2573E" w:rsidRDefault="00B2573E" w:rsidP="00B257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257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9970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0</w:t>
            </w:r>
            <w:r w:rsidRPr="00B257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</w:t>
            </w:r>
            <w:r w:rsidR="009970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4</w:t>
            </w:r>
            <w:r w:rsidRPr="00B257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</w:t>
            </w:r>
            <w:r w:rsidR="009970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2</w:t>
            </w:r>
            <w:r w:rsidRPr="00B257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A48CE" w14:textId="1B675024" w:rsidR="00B2573E" w:rsidRPr="00997009" w:rsidRDefault="00DC430E" w:rsidP="00B2573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970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25</w:t>
            </w:r>
            <w:r w:rsidRPr="00997009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B2573E" w:rsidRPr="00B2573E" w14:paraId="6BEFBFBC" w14:textId="77777777" w:rsidTr="00EF394F">
        <w:trPr>
          <w:trHeight w:val="405"/>
        </w:trPr>
        <w:tc>
          <w:tcPr>
            <w:tcW w:w="4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A9055C" w14:textId="5EE731B4" w:rsidR="00B2573E" w:rsidRPr="00B2573E" w:rsidRDefault="00B2573E" w:rsidP="00B257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MT3</w:t>
            </w:r>
            <w:r w:rsidRPr="00B257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r w:rsidR="00F5107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low</w:t>
            </w:r>
            <w:r w:rsidR="00F5107F" w:rsidRPr="00B257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versus </w:t>
            </w:r>
            <w:r w:rsidR="00F5107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igh</w:t>
            </w:r>
            <w:r w:rsidR="00F510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="00F5107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expression</w:t>
            </w:r>
            <w:r w:rsidRPr="00B257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3F62F5" w14:textId="74D91406" w:rsidR="00B2573E" w:rsidRPr="00B2573E" w:rsidRDefault="00B2573E" w:rsidP="00B257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257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  <w:r w:rsidR="009970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  <w:r w:rsidRPr="00B257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</w:t>
            </w:r>
            <w:r w:rsidR="009970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9</w:t>
            </w:r>
            <w:r w:rsidRPr="00B257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</w:t>
            </w:r>
            <w:r w:rsidR="009970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7</w:t>
            </w:r>
            <w:r w:rsidRPr="00B257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C3FDE3" w14:textId="01322CA5" w:rsidR="00B2573E" w:rsidRPr="00997009" w:rsidRDefault="00997009" w:rsidP="00B2573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970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41</w:t>
            </w:r>
            <w:r w:rsidRPr="00997009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*</w:t>
            </w:r>
          </w:p>
        </w:tc>
      </w:tr>
    </w:tbl>
    <w:p w14:paraId="56B4E54C" w14:textId="1F176FFD" w:rsidR="00BD072E" w:rsidRPr="003F311C" w:rsidRDefault="003F311C" w:rsidP="00EF394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F311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F311C">
        <w:rPr>
          <w:rFonts w:ascii="Times New Roman" w:hAnsi="Times New Roman" w:cs="Times New Roman" w:hint="eastAsia"/>
          <w:b/>
          <w:bCs/>
          <w:sz w:val="24"/>
          <w:szCs w:val="24"/>
        </w:rPr>
        <w:t>upplementary</w:t>
      </w:r>
      <w:r w:rsidRPr="003F311C">
        <w:rPr>
          <w:rFonts w:ascii="Times New Roman" w:hAnsi="Times New Roman" w:cs="Times New Roman"/>
          <w:b/>
          <w:bCs/>
          <w:sz w:val="24"/>
          <w:szCs w:val="24"/>
        </w:rPr>
        <w:t xml:space="preserve"> T</w:t>
      </w:r>
      <w:r w:rsidRPr="003F311C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Pr="003F311C">
        <w:rPr>
          <w:rFonts w:ascii="Times New Roman" w:hAnsi="Times New Roman" w:cs="Times New Roman"/>
          <w:b/>
          <w:bCs/>
          <w:sz w:val="24"/>
          <w:szCs w:val="24"/>
        </w:rPr>
        <w:t xml:space="preserve"> S1. </w:t>
      </w:r>
      <w:r w:rsidR="00EF394F" w:rsidRPr="003F311C">
        <w:rPr>
          <w:rFonts w:ascii="Times New Roman" w:hAnsi="Times New Roman" w:cs="Times New Roman"/>
          <w:b/>
          <w:bCs/>
          <w:sz w:val="24"/>
          <w:szCs w:val="24"/>
        </w:rPr>
        <w:t xml:space="preserve">Univariate and </w:t>
      </w:r>
      <w:r w:rsidRPr="003F311C">
        <w:rPr>
          <w:rFonts w:ascii="Times New Roman" w:hAnsi="Times New Roman" w:cs="Times New Roman" w:hint="eastAsia"/>
          <w:b/>
          <w:bCs/>
          <w:sz w:val="24"/>
          <w:szCs w:val="24"/>
        </w:rPr>
        <w:t>m</w:t>
      </w:r>
      <w:r w:rsidR="00EF394F" w:rsidRPr="003F311C">
        <w:rPr>
          <w:rFonts w:ascii="Times New Roman" w:hAnsi="Times New Roman" w:cs="Times New Roman"/>
          <w:b/>
          <w:bCs/>
          <w:sz w:val="24"/>
          <w:szCs w:val="24"/>
        </w:rPr>
        <w:t xml:space="preserve">ultivariate </w:t>
      </w:r>
      <w:r w:rsidRPr="003F311C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EF394F" w:rsidRPr="003F311C">
        <w:rPr>
          <w:rFonts w:ascii="Times New Roman" w:hAnsi="Times New Roman" w:cs="Times New Roman"/>
          <w:b/>
          <w:bCs/>
          <w:sz w:val="24"/>
          <w:szCs w:val="24"/>
        </w:rPr>
        <w:t xml:space="preserve">nalysis of </w:t>
      </w:r>
      <w:r w:rsidRPr="003F311C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EF394F" w:rsidRPr="003F311C">
        <w:rPr>
          <w:rFonts w:ascii="Times New Roman" w:hAnsi="Times New Roman" w:cs="Times New Roman"/>
          <w:b/>
          <w:bCs/>
          <w:sz w:val="24"/>
          <w:szCs w:val="24"/>
        </w:rPr>
        <w:t xml:space="preserve">actors </w:t>
      </w:r>
      <w:r w:rsidRPr="003F311C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EF394F" w:rsidRPr="003F311C">
        <w:rPr>
          <w:rFonts w:ascii="Times New Roman" w:hAnsi="Times New Roman" w:cs="Times New Roman"/>
          <w:b/>
          <w:bCs/>
          <w:sz w:val="24"/>
          <w:szCs w:val="24"/>
        </w:rPr>
        <w:t xml:space="preserve">ssociated with </w:t>
      </w:r>
      <w:r w:rsidRPr="003F311C"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="00EF394F" w:rsidRPr="003F311C">
        <w:rPr>
          <w:rFonts w:ascii="Times New Roman" w:hAnsi="Times New Roman" w:cs="Times New Roman"/>
          <w:b/>
          <w:bCs/>
          <w:sz w:val="24"/>
          <w:szCs w:val="24"/>
        </w:rPr>
        <w:t xml:space="preserve">verall </w:t>
      </w:r>
      <w:r w:rsidRPr="003F311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F394F" w:rsidRPr="003F311C">
        <w:rPr>
          <w:rFonts w:ascii="Times New Roman" w:hAnsi="Times New Roman" w:cs="Times New Roman"/>
          <w:b/>
          <w:bCs/>
          <w:sz w:val="24"/>
          <w:szCs w:val="24"/>
        </w:rPr>
        <w:t>urvival in HCC</w:t>
      </w:r>
      <w:r w:rsidRPr="003F311C">
        <w:rPr>
          <w:rFonts w:ascii="Times New Roman" w:hAnsi="Times New Roman" w:cs="Times New Roman"/>
          <w:b/>
          <w:bCs/>
          <w:sz w:val="24"/>
          <w:szCs w:val="24"/>
        </w:rPr>
        <w:t xml:space="preserve"> p</w:t>
      </w:r>
      <w:r w:rsidR="00EF394F" w:rsidRPr="003F311C">
        <w:rPr>
          <w:rFonts w:ascii="Times New Roman" w:hAnsi="Times New Roman" w:cs="Times New Roman"/>
          <w:b/>
          <w:bCs/>
          <w:sz w:val="24"/>
          <w:szCs w:val="24"/>
        </w:rPr>
        <w:t>atients (n=81)</w:t>
      </w:r>
    </w:p>
    <w:sectPr w:rsidR="00BD072E" w:rsidRPr="003F311C" w:rsidSect="009F5F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8A2548" w14:textId="77777777" w:rsidR="008107E3" w:rsidRDefault="008107E3" w:rsidP="00B9678E">
      <w:r>
        <w:separator/>
      </w:r>
    </w:p>
  </w:endnote>
  <w:endnote w:type="continuationSeparator" w:id="0">
    <w:p w14:paraId="2A9BBC29" w14:textId="77777777" w:rsidR="008107E3" w:rsidRDefault="008107E3" w:rsidP="00B967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4706EB" w14:textId="77777777" w:rsidR="008107E3" w:rsidRDefault="008107E3" w:rsidP="00B9678E">
      <w:r>
        <w:separator/>
      </w:r>
    </w:p>
  </w:footnote>
  <w:footnote w:type="continuationSeparator" w:id="0">
    <w:p w14:paraId="00C98F32" w14:textId="77777777" w:rsidR="008107E3" w:rsidRDefault="008107E3" w:rsidP="00B967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9678E"/>
    <w:rsid w:val="000E18D1"/>
    <w:rsid w:val="001F55A4"/>
    <w:rsid w:val="00205612"/>
    <w:rsid w:val="00211600"/>
    <w:rsid w:val="002969C5"/>
    <w:rsid w:val="002B5D7B"/>
    <w:rsid w:val="003C5BDB"/>
    <w:rsid w:val="003F311C"/>
    <w:rsid w:val="004D200E"/>
    <w:rsid w:val="005129D5"/>
    <w:rsid w:val="00686046"/>
    <w:rsid w:val="00730310"/>
    <w:rsid w:val="007A33CA"/>
    <w:rsid w:val="008107E3"/>
    <w:rsid w:val="009273C5"/>
    <w:rsid w:val="00962CD2"/>
    <w:rsid w:val="00997009"/>
    <w:rsid w:val="009A252A"/>
    <w:rsid w:val="009F5FB7"/>
    <w:rsid w:val="00AE0191"/>
    <w:rsid w:val="00B15FC3"/>
    <w:rsid w:val="00B2573E"/>
    <w:rsid w:val="00B67BFC"/>
    <w:rsid w:val="00B9678E"/>
    <w:rsid w:val="00BA016F"/>
    <w:rsid w:val="00BD072E"/>
    <w:rsid w:val="00C143E5"/>
    <w:rsid w:val="00C369B6"/>
    <w:rsid w:val="00C6323B"/>
    <w:rsid w:val="00DC430E"/>
    <w:rsid w:val="00DE76D2"/>
    <w:rsid w:val="00EF394F"/>
    <w:rsid w:val="00EF4254"/>
    <w:rsid w:val="00F5107F"/>
    <w:rsid w:val="00F609AD"/>
    <w:rsid w:val="00FE6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BAE392"/>
  <w15:docId w15:val="{45700576-5A35-4500-BA70-7188D266E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5F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B967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B9678E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B967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B967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6786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4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7</TotalTime>
  <Pages>1</Pages>
  <Words>125</Words>
  <Characters>713</Characters>
  <Application>Microsoft Office Word</Application>
  <DocSecurity>0</DocSecurity>
  <Lines>5</Lines>
  <Paragraphs>1</Paragraphs>
  <ScaleCrop>false</ScaleCrop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limin</dc:creator>
  <cp:keywords/>
  <dc:description/>
  <cp:lastModifiedBy>雷宇</cp:lastModifiedBy>
  <cp:revision>23</cp:revision>
  <dcterms:created xsi:type="dcterms:W3CDTF">2013-07-06T09:51:00Z</dcterms:created>
  <dcterms:modified xsi:type="dcterms:W3CDTF">2021-02-07T13:09:00Z</dcterms:modified>
</cp:coreProperties>
</file>